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18491" w14:textId="77777777" w:rsidR="00F603FE" w:rsidRPr="0059633B" w:rsidRDefault="00F603FE" w:rsidP="00F603FE">
      <w:pPr>
        <w:pStyle w:val="Heading1"/>
        <w:jc w:val="left"/>
      </w:pPr>
      <w:r>
        <w:t>How has expenditure on nicotine products changed in a fast-evolving marketplace? A representative population survey in England, 2018-2022</w:t>
      </w:r>
    </w:p>
    <w:p w14:paraId="06479123" w14:textId="77777777" w:rsidR="00F603FE" w:rsidRDefault="00F603FE" w:rsidP="00F603FE"/>
    <w:p w14:paraId="029792C2" w14:textId="77777777" w:rsidR="00F603FE" w:rsidRDefault="00F603FE" w:rsidP="00F603FE">
      <w:pPr>
        <w:tabs>
          <w:tab w:val="left" w:pos="4980"/>
        </w:tabs>
        <w:rPr>
          <w:bCs/>
          <w:sz w:val="24"/>
          <w:szCs w:val="24"/>
          <w:u w:val="single"/>
        </w:rPr>
      </w:pPr>
      <w:r w:rsidRPr="005B0F25">
        <w:rPr>
          <w:bCs/>
          <w:sz w:val="24"/>
          <w:szCs w:val="24"/>
          <w:u w:val="single"/>
        </w:rPr>
        <w:t xml:space="preserve">Supplementary File </w:t>
      </w:r>
      <w:r>
        <w:rPr>
          <w:bCs/>
          <w:sz w:val="24"/>
          <w:szCs w:val="24"/>
          <w:u w:val="single"/>
        </w:rPr>
        <w:t>3</w:t>
      </w:r>
      <w:r w:rsidRPr="005B0F25">
        <w:rPr>
          <w:bCs/>
          <w:sz w:val="24"/>
          <w:szCs w:val="24"/>
          <w:u w:val="single"/>
        </w:rPr>
        <w:t xml:space="preserve">: </w:t>
      </w:r>
      <w:r w:rsidRPr="00F603FE">
        <w:rPr>
          <w:bCs/>
          <w:sz w:val="24"/>
          <w:szCs w:val="24"/>
          <w:u w:val="single"/>
        </w:rPr>
        <w:t>descriptive data on inflation-adjusted expenditure</w:t>
      </w:r>
    </w:p>
    <w:p w14:paraId="0BE5C1F2" w14:textId="77777777" w:rsidR="00F603FE" w:rsidRPr="005B0F25" w:rsidRDefault="00F603FE" w:rsidP="00F603FE">
      <w:pPr>
        <w:tabs>
          <w:tab w:val="left" w:pos="4980"/>
        </w:tabs>
        <w:rPr>
          <w:bCs/>
          <w:sz w:val="24"/>
          <w:szCs w:val="24"/>
          <w:u w:val="single"/>
        </w:rPr>
      </w:pPr>
    </w:p>
    <w:p w14:paraId="084E0D81" w14:textId="77777777" w:rsidR="00D649BB" w:rsidRDefault="00F603FE" w:rsidP="00F603FE">
      <w:pPr>
        <w:rPr>
          <w:rFonts w:cs="Calibri"/>
          <w:lang w:eastAsia="en-GB"/>
        </w:rPr>
        <w:sectPr w:rsidR="00D649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Calibri"/>
          <w:b/>
          <w:lang w:eastAsia="en-GB"/>
        </w:rPr>
        <w:t xml:space="preserve">Figure S3.1. </w:t>
      </w:r>
      <w:r w:rsidR="00764373" w:rsidRPr="00764373">
        <w:t>Distributions of weekly inflation-adjusted expenditure aggregated across the study period (September 2018-June 2022)</w:t>
      </w:r>
    </w:p>
    <w:p w14:paraId="3568B4E4" w14:textId="2F878589" w:rsidR="00D649BB" w:rsidRDefault="007C01BF" w:rsidP="00D649BB">
      <w:pPr>
        <w:spacing w:line="240" w:lineRule="auto"/>
      </w:pPr>
      <w:r w:rsidRPr="007C01BF">
        <w:rPr>
          <w:noProof/>
          <w:lang w:eastAsia="en-GB"/>
        </w:rPr>
        <w:lastRenderedPageBreak/>
        <w:drawing>
          <wp:inline distT="0" distB="0" distL="0" distR="0" wp14:anchorId="5CE5272A" wp14:editId="3729781E">
            <wp:extent cx="6285865" cy="6285865"/>
            <wp:effectExtent l="0" t="0" r="635" b="63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865" cy="628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071C4" w14:textId="77777777" w:rsidR="00CC3ADC" w:rsidRDefault="00D649BB" w:rsidP="00D649BB">
      <w:pPr>
        <w:spacing w:after="120" w:line="240" w:lineRule="auto"/>
        <w:ind w:left="284"/>
      </w:pPr>
      <w:r w:rsidRPr="00CE14CA">
        <w:rPr>
          <w:b/>
        </w:rPr>
        <w:t xml:space="preserve">Figure </w:t>
      </w:r>
      <w:bookmarkStart w:id="0" w:name="_GoBack"/>
      <w:bookmarkEnd w:id="0"/>
      <w:r>
        <w:rPr>
          <w:b/>
        </w:rPr>
        <w:t>S3.1</w:t>
      </w:r>
      <w:r w:rsidRPr="00CE14CA">
        <w:rPr>
          <w:b/>
        </w:rPr>
        <w:t xml:space="preserve">. </w:t>
      </w:r>
      <w:r w:rsidRPr="00651602">
        <w:rPr>
          <w:b/>
        </w:rPr>
        <w:t>Distributions of weekly inflation-adjusted expenditure aggregated across the study period (September 2018-June 2022).</w:t>
      </w:r>
      <w:r>
        <w:t xml:space="preserve"> Panels show weighted expenditure on (A) cigarettes by smokers and (B) all alternative nicotine products, (C) e-cigarettes, (D) licensed NRT products, and (E) heated tobacco products by users of these products. The dashed vertical line indicates the weighted geometric mean level of expenditure for that product category. </w:t>
      </w:r>
      <w:r w:rsidRPr="00101CEE">
        <w:t xml:space="preserve">Corresponding data on expenditure without inflation adjustment are shown in </w:t>
      </w:r>
      <w:r w:rsidRPr="00EA7FA9">
        <w:rPr>
          <w:i/>
        </w:rPr>
        <w:t xml:space="preserve">Supplementary File </w:t>
      </w:r>
      <w:r w:rsidR="00EA7FA9" w:rsidRPr="00EA7FA9">
        <w:rPr>
          <w:i/>
        </w:rPr>
        <w:t>4</w:t>
      </w:r>
      <w:r w:rsidRPr="00EA7FA9">
        <w:rPr>
          <w:i/>
        </w:rPr>
        <w:t>, Figure S</w:t>
      </w:r>
      <w:r w:rsidR="00EA7FA9" w:rsidRPr="00EA7FA9">
        <w:rPr>
          <w:i/>
        </w:rPr>
        <w:t>4.</w:t>
      </w:r>
      <w:r w:rsidRPr="00EA7FA9">
        <w:rPr>
          <w:i/>
        </w:rPr>
        <w:t>1</w:t>
      </w:r>
      <w:r>
        <w:t>.</w:t>
      </w:r>
    </w:p>
    <w:sectPr w:rsidR="00CC3ADC" w:rsidSect="00D649BB"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988AA" w16cex:dateUtc="2023-03-13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F91E52" w16cid:durableId="27B988A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3FE"/>
    <w:rsid w:val="001F04EC"/>
    <w:rsid w:val="00764373"/>
    <w:rsid w:val="007C01BF"/>
    <w:rsid w:val="009C0BA3"/>
    <w:rsid w:val="00B136A4"/>
    <w:rsid w:val="00B556F5"/>
    <w:rsid w:val="00C73009"/>
    <w:rsid w:val="00CC3ADC"/>
    <w:rsid w:val="00D649BB"/>
    <w:rsid w:val="00D6651A"/>
    <w:rsid w:val="00DD6095"/>
    <w:rsid w:val="00E73CA9"/>
    <w:rsid w:val="00EA7FA9"/>
    <w:rsid w:val="00F6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5159C"/>
  <w15:chartTrackingRefBased/>
  <w15:docId w15:val="{2AC94290-1739-4621-8125-32F4742B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3FE"/>
  </w:style>
  <w:style w:type="paragraph" w:styleId="Heading1">
    <w:name w:val="heading 1"/>
    <w:basedOn w:val="Normal"/>
    <w:next w:val="Normal"/>
    <w:link w:val="Heading1Char"/>
    <w:uiPriority w:val="9"/>
    <w:qFormat/>
    <w:rsid w:val="00F603FE"/>
    <w:pPr>
      <w:tabs>
        <w:tab w:val="center" w:pos="4680"/>
        <w:tab w:val="right" w:pos="9360"/>
      </w:tabs>
      <w:spacing w:before="480" w:after="0" w:line="36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3FE"/>
    <w:rPr>
      <w:rFonts w:eastAsiaTheme="majorEastAsia" w:cstheme="minorHAnsi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7C01B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0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1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6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3</cp:revision>
  <dcterms:created xsi:type="dcterms:W3CDTF">2023-03-13T11:34:00Z</dcterms:created>
  <dcterms:modified xsi:type="dcterms:W3CDTF">2023-04-24T11:32:00Z</dcterms:modified>
</cp:coreProperties>
</file>